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057"/>
        <w:gridCol w:w="1159"/>
        <w:gridCol w:w="1158"/>
        <w:gridCol w:w="1158"/>
        <w:gridCol w:w="1158"/>
        <w:gridCol w:w="1158"/>
        <w:gridCol w:w="1158"/>
        <w:gridCol w:w="1570"/>
      </w:tblGrid>
      <w:tr w:rsidR="004D3902" w:rsidRPr="00250446" w:rsidTr="004D3902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ry Table 2</w:t>
            </w: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. Performance of alternative models for the evolution of the anthropoid foot</w:t>
            </w:r>
          </w:p>
        </w:tc>
      </w:tr>
      <w:tr w:rsidR="004D3902" w:rsidRPr="00250446" w:rsidTr="004D3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OU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OU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OU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OU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OU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</w:tr>
      <w:tr w:rsidR="004D3902" w:rsidRPr="00250446" w:rsidTr="004D39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lo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4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0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4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6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320.25</w:t>
            </w:r>
          </w:p>
        </w:tc>
      </w:tr>
      <w:tr w:rsidR="004D3902" w:rsidRPr="00250446" w:rsidTr="004D39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5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8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0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42.25</w:t>
            </w:r>
          </w:p>
        </w:tc>
      </w:tr>
      <w:tr w:rsidR="004D3902" w:rsidRPr="00250446" w:rsidTr="004D39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</w:rPr>
              <w:t>aic.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0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5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7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9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209.4</w:t>
            </w:r>
          </w:p>
        </w:tc>
      </w:tr>
      <w:tr w:rsidR="004D3902" w:rsidRPr="00250446" w:rsidTr="004D39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6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9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-128.94</w:t>
            </w:r>
          </w:p>
        </w:tc>
      </w:tr>
      <w:tr w:rsidR="004D3902" w:rsidRPr="00250446" w:rsidTr="004D3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</w:rPr>
              <w:t>do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02" w:rsidRPr="00250446" w:rsidRDefault="004D3902" w:rsidP="004472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</w:tbl>
    <w:p w:rsidR="00752B23" w:rsidRDefault="00752B23">
      <w:bookmarkStart w:id="0" w:name="_GoBack"/>
      <w:bookmarkEnd w:id="0"/>
    </w:p>
    <w:sectPr w:rsidR="0075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902"/>
    <w:rsid w:val="0002040C"/>
    <w:rsid w:val="00025AC0"/>
    <w:rsid w:val="00045A66"/>
    <w:rsid w:val="0007310D"/>
    <w:rsid w:val="00091DC6"/>
    <w:rsid w:val="000A2A17"/>
    <w:rsid w:val="000A3155"/>
    <w:rsid w:val="000A423B"/>
    <w:rsid w:val="000B1D45"/>
    <w:rsid w:val="000B224A"/>
    <w:rsid w:val="000E4AA7"/>
    <w:rsid w:val="000E7BCA"/>
    <w:rsid w:val="00101FE9"/>
    <w:rsid w:val="00112A05"/>
    <w:rsid w:val="00134EAC"/>
    <w:rsid w:val="00161283"/>
    <w:rsid w:val="001A2E57"/>
    <w:rsid w:val="001A4940"/>
    <w:rsid w:val="001A7098"/>
    <w:rsid w:val="001D0A87"/>
    <w:rsid w:val="001E3076"/>
    <w:rsid w:val="00200B5B"/>
    <w:rsid w:val="0020131D"/>
    <w:rsid w:val="00225F40"/>
    <w:rsid w:val="00242BED"/>
    <w:rsid w:val="0027443C"/>
    <w:rsid w:val="00285ACD"/>
    <w:rsid w:val="00286BA4"/>
    <w:rsid w:val="002A25E3"/>
    <w:rsid w:val="002A41E1"/>
    <w:rsid w:val="002C71CF"/>
    <w:rsid w:val="002D48E0"/>
    <w:rsid w:val="0030305F"/>
    <w:rsid w:val="00336CCE"/>
    <w:rsid w:val="00341FF5"/>
    <w:rsid w:val="00351C8F"/>
    <w:rsid w:val="003528F2"/>
    <w:rsid w:val="003677EA"/>
    <w:rsid w:val="003823E1"/>
    <w:rsid w:val="003840BB"/>
    <w:rsid w:val="003A0050"/>
    <w:rsid w:val="003B4A7F"/>
    <w:rsid w:val="003B6F7F"/>
    <w:rsid w:val="003C2A6B"/>
    <w:rsid w:val="003D1753"/>
    <w:rsid w:val="00400480"/>
    <w:rsid w:val="00402178"/>
    <w:rsid w:val="00444561"/>
    <w:rsid w:val="004834A0"/>
    <w:rsid w:val="00490885"/>
    <w:rsid w:val="004A6D73"/>
    <w:rsid w:val="004B0201"/>
    <w:rsid w:val="004C32E6"/>
    <w:rsid w:val="004D3902"/>
    <w:rsid w:val="004F5D7B"/>
    <w:rsid w:val="004F7C42"/>
    <w:rsid w:val="00527171"/>
    <w:rsid w:val="005277AB"/>
    <w:rsid w:val="005709D4"/>
    <w:rsid w:val="00594484"/>
    <w:rsid w:val="00597FE1"/>
    <w:rsid w:val="005B5EB6"/>
    <w:rsid w:val="005D2797"/>
    <w:rsid w:val="005F23A4"/>
    <w:rsid w:val="005F586A"/>
    <w:rsid w:val="0060511E"/>
    <w:rsid w:val="00615C1D"/>
    <w:rsid w:val="00626067"/>
    <w:rsid w:val="00651262"/>
    <w:rsid w:val="00652B0A"/>
    <w:rsid w:val="006573A4"/>
    <w:rsid w:val="00671BB7"/>
    <w:rsid w:val="0067370F"/>
    <w:rsid w:val="00677FCE"/>
    <w:rsid w:val="00680D5D"/>
    <w:rsid w:val="006813F4"/>
    <w:rsid w:val="00691D65"/>
    <w:rsid w:val="00694D6E"/>
    <w:rsid w:val="00695292"/>
    <w:rsid w:val="006A0A31"/>
    <w:rsid w:val="006A6E93"/>
    <w:rsid w:val="006C0172"/>
    <w:rsid w:val="006C76C8"/>
    <w:rsid w:val="006D506E"/>
    <w:rsid w:val="006E3863"/>
    <w:rsid w:val="007464AC"/>
    <w:rsid w:val="00750AA5"/>
    <w:rsid w:val="00752B23"/>
    <w:rsid w:val="00753E9F"/>
    <w:rsid w:val="00757DAE"/>
    <w:rsid w:val="00786839"/>
    <w:rsid w:val="007A7E63"/>
    <w:rsid w:val="007C43E4"/>
    <w:rsid w:val="007F0B12"/>
    <w:rsid w:val="00814261"/>
    <w:rsid w:val="0081716B"/>
    <w:rsid w:val="00820034"/>
    <w:rsid w:val="008357E3"/>
    <w:rsid w:val="0084553F"/>
    <w:rsid w:val="008560D5"/>
    <w:rsid w:val="00862AE3"/>
    <w:rsid w:val="00885B8B"/>
    <w:rsid w:val="00886589"/>
    <w:rsid w:val="008940AE"/>
    <w:rsid w:val="008B33F7"/>
    <w:rsid w:val="008C579B"/>
    <w:rsid w:val="008D511A"/>
    <w:rsid w:val="008E4053"/>
    <w:rsid w:val="008E676C"/>
    <w:rsid w:val="008F1F44"/>
    <w:rsid w:val="008F6BD2"/>
    <w:rsid w:val="00927294"/>
    <w:rsid w:val="0093427C"/>
    <w:rsid w:val="00944430"/>
    <w:rsid w:val="009469C3"/>
    <w:rsid w:val="00957E2E"/>
    <w:rsid w:val="00970C79"/>
    <w:rsid w:val="00987EC2"/>
    <w:rsid w:val="00991073"/>
    <w:rsid w:val="009B6607"/>
    <w:rsid w:val="009C5FC0"/>
    <w:rsid w:val="009D121F"/>
    <w:rsid w:val="009E0166"/>
    <w:rsid w:val="009E3968"/>
    <w:rsid w:val="009F19A5"/>
    <w:rsid w:val="00A00215"/>
    <w:rsid w:val="00A023B8"/>
    <w:rsid w:val="00A21CFB"/>
    <w:rsid w:val="00A252B1"/>
    <w:rsid w:val="00A31A9E"/>
    <w:rsid w:val="00A509CA"/>
    <w:rsid w:val="00A52641"/>
    <w:rsid w:val="00A6559E"/>
    <w:rsid w:val="00A6725F"/>
    <w:rsid w:val="00A83BEF"/>
    <w:rsid w:val="00A917F3"/>
    <w:rsid w:val="00A91FD9"/>
    <w:rsid w:val="00AA652E"/>
    <w:rsid w:val="00AE4731"/>
    <w:rsid w:val="00AF62CC"/>
    <w:rsid w:val="00B02C24"/>
    <w:rsid w:val="00B06EEF"/>
    <w:rsid w:val="00B2453C"/>
    <w:rsid w:val="00B32FDE"/>
    <w:rsid w:val="00B3305A"/>
    <w:rsid w:val="00B362F6"/>
    <w:rsid w:val="00B45A2F"/>
    <w:rsid w:val="00B63E72"/>
    <w:rsid w:val="00B65305"/>
    <w:rsid w:val="00B969BC"/>
    <w:rsid w:val="00BA0998"/>
    <w:rsid w:val="00BA40F1"/>
    <w:rsid w:val="00BD4B70"/>
    <w:rsid w:val="00BE0031"/>
    <w:rsid w:val="00BE56AC"/>
    <w:rsid w:val="00BF268B"/>
    <w:rsid w:val="00C22B09"/>
    <w:rsid w:val="00C41131"/>
    <w:rsid w:val="00C84D73"/>
    <w:rsid w:val="00C90AFB"/>
    <w:rsid w:val="00CB26DF"/>
    <w:rsid w:val="00CD1567"/>
    <w:rsid w:val="00CD54EA"/>
    <w:rsid w:val="00CD77B4"/>
    <w:rsid w:val="00CD7D01"/>
    <w:rsid w:val="00D07522"/>
    <w:rsid w:val="00D21047"/>
    <w:rsid w:val="00D22184"/>
    <w:rsid w:val="00D25EE1"/>
    <w:rsid w:val="00D345C7"/>
    <w:rsid w:val="00D36B2E"/>
    <w:rsid w:val="00D559DA"/>
    <w:rsid w:val="00D8142C"/>
    <w:rsid w:val="00DA40C0"/>
    <w:rsid w:val="00DC15AD"/>
    <w:rsid w:val="00DC5E19"/>
    <w:rsid w:val="00DC7131"/>
    <w:rsid w:val="00DE74FD"/>
    <w:rsid w:val="00E016A3"/>
    <w:rsid w:val="00E04483"/>
    <w:rsid w:val="00E16510"/>
    <w:rsid w:val="00E17B37"/>
    <w:rsid w:val="00E41258"/>
    <w:rsid w:val="00E43131"/>
    <w:rsid w:val="00E43CEF"/>
    <w:rsid w:val="00E75CB8"/>
    <w:rsid w:val="00E84AC7"/>
    <w:rsid w:val="00EA6E82"/>
    <w:rsid w:val="00EC41AC"/>
    <w:rsid w:val="00ED07F0"/>
    <w:rsid w:val="00F048C4"/>
    <w:rsid w:val="00F16BA6"/>
    <w:rsid w:val="00F17552"/>
    <w:rsid w:val="00F20D26"/>
    <w:rsid w:val="00F26FEE"/>
    <w:rsid w:val="00F2735A"/>
    <w:rsid w:val="00F4583E"/>
    <w:rsid w:val="00F52007"/>
    <w:rsid w:val="00F662FB"/>
    <w:rsid w:val="00F85519"/>
    <w:rsid w:val="00FB06EC"/>
    <w:rsid w:val="00FB57BE"/>
    <w:rsid w:val="00FB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9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9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ro 3WCY5V1</dc:creator>
  <cp:lastModifiedBy>Anthro 3WCY5V1</cp:lastModifiedBy>
  <cp:revision>1</cp:revision>
  <dcterms:created xsi:type="dcterms:W3CDTF">2019-03-14T17:43:00Z</dcterms:created>
  <dcterms:modified xsi:type="dcterms:W3CDTF">2019-03-14T17:43:00Z</dcterms:modified>
</cp:coreProperties>
</file>